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0CC8" w14:textId="77777777" w:rsidR="00FF13CF" w:rsidRDefault="00FF13CF" w:rsidP="00FF13C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413E10C0" w14:textId="77777777" w:rsidR="00FF13CF" w:rsidRPr="004574C9" w:rsidRDefault="00FF13CF" w:rsidP="00FF13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4574C9">
        <w:rPr>
          <w:rFonts w:ascii="Times New Roman" w:hAnsi="Times New Roman" w:cs="Times New Roman"/>
          <w:sz w:val="24"/>
          <w:szCs w:val="24"/>
        </w:rPr>
        <w:t xml:space="preserve">Primary antimicrobial screening results using disk diffusion method (mm) for the </w:t>
      </w:r>
      <w:proofErr w:type="spellStart"/>
      <w:r w:rsidRPr="004574C9">
        <w:rPr>
          <w:rFonts w:ascii="Times New Roman" w:hAnsi="Times New Roman" w:cs="Times New Roman"/>
          <w:sz w:val="24"/>
          <w:szCs w:val="24"/>
        </w:rPr>
        <w:t>nanoemulsion</w:t>
      </w:r>
      <w:proofErr w:type="spellEnd"/>
      <w:r w:rsidRPr="004574C9">
        <w:rPr>
          <w:rFonts w:ascii="Times New Roman" w:hAnsi="Times New Roman" w:cs="Times New Roman"/>
          <w:sz w:val="24"/>
          <w:szCs w:val="24"/>
        </w:rPr>
        <w:t xml:space="preserve"> and plant extracts.</w:t>
      </w:r>
    </w:p>
    <w:tbl>
      <w:tblPr>
        <w:tblStyle w:val="GridTable1Light"/>
        <w:tblW w:w="7681" w:type="dxa"/>
        <w:tblLayout w:type="fixed"/>
        <w:tblLook w:val="04A0" w:firstRow="1" w:lastRow="0" w:firstColumn="1" w:lastColumn="0" w:noHBand="0" w:noVBand="1"/>
      </w:tblPr>
      <w:tblGrid>
        <w:gridCol w:w="1443"/>
        <w:gridCol w:w="1681"/>
        <w:gridCol w:w="1680"/>
        <w:gridCol w:w="1436"/>
        <w:gridCol w:w="1431"/>
        <w:gridCol w:w="10"/>
      </w:tblGrid>
      <w:tr w:rsidR="00FF13CF" w:rsidRPr="00ED460D" w14:paraId="10619547" w14:textId="77777777" w:rsidTr="00421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05157A27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23FBE54A" w14:textId="77777777" w:rsidR="00FF13CF" w:rsidRPr="00ED460D" w:rsidRDefault="00FF13CF" w:rsidP="00421A4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7" w:type="dxa"/>
            <w:gridSpan w:val="4"/>
          </w:tcPr>
          <w:p w14:paraId="1198076D" w14:textId="77777777" w:rsidR="00FF13CF" w:rsidRPr="00ED460D" w:rsidRDefault="00FF13CF" w:rsidP="00421A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Zone of inhibition (mm)</w:t>
            </w:r>
          </w:p>
        </w:tc>
      </w:tr>
      <w:tr w:rsidR="00FF13CF" w:rsidRPr="00ED460D" w14:paraId="007F4D1E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</w:tcPr>
          <w:p w14:paraId="0AA86C82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7A57750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7" w:type="dxa"/>
            <w:gridSpan w:val="3"/>
          </w:tcPr>
          <w:p w14:paraId="0831FB38" w14:textId="77777777" w:rsidR="00FF13CF" w:rsidRPr="00ED460D" w:rsidRDefault="00FF13CF" w:rsidP="00421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Plant name</w:t>
            </w:r>
          </w:p>
        </w:tc>
      </w:tr>
      <w:tr w:rsidR="00FF13CF" w:rsidRPr="00ED460D" w14:paraId="2AD381E9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Align w:val="center"/>
          </w:tcPr>
          <w:p w14:paraId="2EBE2D19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681" w:type="dxa"/>
            <w:vAlign w:val="center"/>
          </w:tcPr>
          <w:p w14:paraId="50D4F093" w14:textId="77777777" w:rsidR="00FF13CF" w:rsidRPr="00ED460D" w:rsidRDefault="00FF13CF" w:rsidP="00421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Concentration (µM)</w:t>
            </w:r>
          </w:p>
        </w:tc>
        <w:tc>
          <w:tcPr>
            <w:tcW w:w="1680" w:type="dxa"/>
            <w:vAlign w:val="center"/>
          </w:tcPr>
          <w:p w14:paraId="141E0A3D" w14:textId="77777777" w:rsidR="00FF13CF" w:rsidRPr="00ED460D" w:rsidRDefault="00FF13CF" w:rsidP="00421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mum</w:t>
            </w:r>
            <w:proofErr w:type="spellEnd"/>
            <w:r w:rsidRPr="00E25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enuiflorum</w:t>
            </w:r>
          </w:p>
        </w:tc>
        <w:tc>
          <w:tcPr>
            <w:tcW w:w="1436" w:type="dxa"/>
            <w:vAlign w:val="center"/>
          </w:tcPr>
          <w:p w14:paraId="5F7B8540" w14:textId="77777777" w:rsidR="00FF13CF" w:rsidRPr="00ED460D" w:rsidRDefault="00FF13CF" w:rsidP="00421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5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inga oleifera</w:t>
            </w:r>
          </w:p>
        </w:tc>
        <w:tc>
          <w:tcPr>
            <w:tcW w:w="1431" w:type="dxa"/>
            <w:vAlign w:val="center"/>
          </w:tcPr>
          <w:p w14:paraId="20B3BFD8" w14:textId="77777777" w:rsidR="00FF13CF" w:rsidRPr="00ED460D" w:rsidRDefault="00FF13CF" w:rsidP="00421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adirachta</w:t>
            </w:r>
            <w:proofErr w:type="spellEnd"/>
            <w:r w:rsidRPr="00E25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a</w:t>
            </w:r>
          </w:p>
        </w:tc>
      </w:tr>
      <w:tr w:rsidR="00FF13CF" w:rsidRPr="00ED460D" w14:paraId="703DEEAC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0F2B8337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G51</w:t>
            </w:r>
          </w:p>
        </w:tc>
        <w:tc>
          <w:tcPr>
            <w:tcW w:w="1681" w:type="dxa"/>
          </w:tcPr>
          <w:p w14:paraId="135597F8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55B3C76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6" w:type="dxa"/>
          </w:tcPr>
          <w:p w14:paraId="6CF5B11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1" w:type="dxa"/>
          </w:tcPr>
          <w:p w14:paraId="289827D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F13CF" w:rsidRPr="00ED460D" w14:paraId="5E92C487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12FA2ED4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22E335B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018F5D09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73F0C94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7767A78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03E631CD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3F8A4AD5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37659469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4EFB617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1CD75D4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0D229CC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633D2E27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31114A55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7F5D75F1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3F82A14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1172DF7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7EF39F8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3F27C1C8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3D207C17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G136</w:t>
            </w:r>
          </w:p>
        </w:tc>
        <w:tc>
          <w:tcPr>
            <w:tcW w:w="1681" w:type="dxa"/>
          </w:tcPr>
          <w:p w14:paraId="224543B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56448B2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36" w:type="dxa"/>
          </w:tcPr>
          <w:p w14:paraId="1E9AC9F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1" w:type="dxa"/>
          </w:tcPr>
          <w:p w14:paraId="33437D39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F13CF" w:rsidRPr="00ED460D" w14:paraId="0BBA02AC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7341F9D5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451A5AF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1F206F81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3A625D1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6A99074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2427E3E6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7A0530F6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34343B3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52D06B8B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20BAA70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33A6E18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1BFC1C2B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295EA3D5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2EBFDB7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11539A89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4F5C2A9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1DDC001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2463F620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31D15EBC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G176</w:t>
            </w:r>
          </w:p>
        </w:tc>
        <w:tc>
          <w:tcPr>
            <w:tcW w:w="1681" w:type="dxa"/>
          </w:tcPr>
          <w:p w14:paraId="482C263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60C2F69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6" w:type="dxa"/>
          </w:tcPr>
          <w:p w14:paraId="327B5DF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1" w:type="dxa"/>
          </w:tcPr>
          <w:p w14:paraId="41D1B04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F13CF" w:rsidRPr="00ED460D" w14:paraId="73DC9098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29E5DFCD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72C77B75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69D83C59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6" w:type="dxa"/>
          </w:tcPr>
          <w:p w14:paraId="2790247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5FD4701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0F782A03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6FA4158C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04DB7F4B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73AF1538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1ECDEF4B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5D61E41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564F215C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0FF07EE6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1840EDD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0DEFF72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49E8EADB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0786B80B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3330CBDB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34BFBC6F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G180</w:t>
            </w:r>
          </w:p>
        </w:tc>
        <w:tc>
          <w:tcPr>
            <w:tcW w:w="1681" w:type="dxa"/>
          </w:tcPr>
          <w:p w14:paraId="3AACCB63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12035F5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6" w:type="dxa"/>
          </w:tcPr>
          <w:p w14:paraId="266E812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1" w:type="dxa"/>
          </w:tcPr>
          <w:p w14:paraId="785D6D23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F13CF" w:rsidRPr="00ED460D" w14:paraId="69BCC56F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72095903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6BA8BAB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43106E7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686B105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6E5FBC0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35B17625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09EF2764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36C6E8AB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07D8AA9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1E14F46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24F06723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1CE885DF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740E2767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5E0AA2F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5919A93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487E0052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24DF12F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2C6B3D93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1F648F8F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G206</w:t>
            </w:r>
          </w:p>
        </w:tc>
        <w:tc>
          <w:tcPr>
            <w:tcW w:w="1681" w:type="dxa"/>
          </w:tcPr>
          <w:p w14:paraId="6FE428B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1EFB6839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36" w:type="dxa"/>
          </w:tcPr>
          <w:p w14:paraId="2DDA27E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31" w:type="dxa"/>
          </w:tcPr>
          <w:p w14:paraId="2539908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F13CF" w:rsidRPr="00ED460D" w14:paraId="64034101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29260DC4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33EAD81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5371CE6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5008985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74C927A8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0C48F922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6BE1AFA2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4C1BC5B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607E1FC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6196FF7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78D486E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7EFFCBEA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668A4851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620549C1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7FEB546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0211740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729CA8A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63D9A824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363EC379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G247</w:t>
            </w:r>
          </w:p>
        </w:tc>
        <w:tc>
          <w:tcPr>
            <w:tcW w:w="1681" w:type="dxa"/>
          </w:tcPr>
          <w:p w14:paraId="20DDCF5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786873B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6" w:type="dxa"/>
          </w:tcPr>
          <w:p w14:paraId="5A2CA413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1" w:type="dxa"/>
          </w:tcPr>
          <w:p w14:paraId="7D9F5054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F13CF" w:rsidRPr="00ED460D" w14:paraId="347898F7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30145036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1655E702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788C04D3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2EA20F5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1A33135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1DAF73CF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1190F85A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0194462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3053F52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1FF0886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69AC9A7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0FABA42B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6EFA8571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1BDE379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37065E5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0A5EE177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74FC573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475D3FD2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46C5B367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29804F96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WHO Y</w:t>
            </w:r>
          </w:p>
        </w:tc>
        <w:tc>
          <w:tcPr>
            <w:tcW w:w="1681" w:type="dxa"/>
          </w:tcPr>
          <w:p w14:paraId="3A79E6D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719891A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6" w:type="dxa"/>
          </w:tcPr>
          <w:p w14:paraId="05198B11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1" w:type="dxa"/>
          </w:tcPr>
          <w:p w14:paraId="3FF8D05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F13CF" w:rsidRPr="00ED460D" w14:paraId="0F672E00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5F662731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6CFA5CB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5BC3B11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6" w:type="dxa"/>
          </w:tcPr>
          <w:p w14:paraId="7D6EC79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1DEC5AE1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F13CF" w:rsidRPr="00ED460D" w14:paraId="285CB538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045C7BB0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6B01BF90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3D1EF318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6760BC41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0522EFF8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4F377014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07A0DAB2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40F29EB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36C02B0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053F5CC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6AD6D85E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1F10CC37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 w:val="restart"/>
          </w:tcPr>
          <w:p w14:paraId="1CD398B1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7C958794" w14:textId="77777777" w:rsidR="00FF13CF" w:rsidRPr="00ED460D" w:rsidRDefault="00FF13CF" w:rsidP="00421A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WHO Z</w:t>
            </w:r>
          </w:p>
        </w:tc>
        <w:tc>
          <w:tcPr>
            <w:tcW w:w="1681" w:type="dxa"/>
          </w:tcPr>
          <w:p w14:paraId="0F7F2B5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680" w:type="dxa"/>
          </w:tcPr>
          <w:p w14:paraId="1CAE2B61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6" w:type="dxa"/>
          </w:tcPr>
          <w:p w14:paraId="60C2F75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31" w:type="dxa"/>
          </w:tcPr>
          <w:p w14:paraId="32987D6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F13CF" w:rsidRPr="00ED460D" w14:paraId="5B7F95E9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627718FE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0E06BF43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80" w:type="dxa"/>
          </w:tcPr>
          <w:p w14:paraId="33E431E6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545B261C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47D1ED0B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767B8F1E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48A70075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49C96929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80" w:type="dxa"/>
          </w:tcPr>
          <w:p w14:paraId="4ED42FDF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3D3D6005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769969C5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F13CF" w:rsidRPr="00ED460D" w14:paraId="0D16E3C5" w14:textId="77777777" w:rsidTr="00421A48">
        <w:trPr>
          <w:gridAfter w:val="1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vMerge/>
          </w:tcPr>
          <w:p w14:paraId="7D2E691B" w14:textId="77777777" w:rsidR="00FF13CF" w:rsidRPr="00ED460D" w:rsidRDefault="00FF13CF" w:rsidP="00421A4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</w:tcPr>
          <w:p w14:paraId="788330B5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0" w:type="dxa"/>
          </w:tcPr>
          <w:p w14:paraId="5BF0925A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6" w:type="dxa"/>
          </w:tcPr>
          <w:p w14:paraId="372B779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1" w:type="dxa"/>
          </w:tcPr>
          <w:p w14:paraId="1998919D" w14:textId="77777777" w:rsidR="00FF13CF" w:rsidRPr="00ED460D" w:rsidRDefault="00FF13CF" w:rsidP="00421A4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6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22CA4BA" w14:textId="77777777" w:rsidR="00FF13CF" w:rsidRPr="005F188E" w:rsidRDefault="00FF13CF" w:rsidP="00FF13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B85B32" w14:textId="77777777" w:rsidR="00000000" w:rsidRDefault="00000000"/>
    <w:sectPr w:rsidR="008A1599" w:rsidSect="00B15AB9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1489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548DE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D3F4AF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3CF"/>
    <w:rsid w:val="00276256"/>
    <w:rsid w:val="006F25E7"/>
    <w:rsid w:val="009F3019"/>
    <w:rsid w:val="00FF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70B0D"/>
  <w15:chartTrackingRefBased/>
  <w15:docId w15:val="{68D0BD95-52B6-4107-B718-5AD1506E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F13C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FF13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3CF"/>
  </w:style>
  <w:style w:type="character" w:styleId="LineNumber">
    <w:name w:val="line number"/>
    <w:basedOn w:val="DefaultParagraphFont"/>
    <w:uiPriority w:val="99"/>
    <w:semiHidden/>
    <w:unhideWhenUsed/>
    <w:rsid w:val="00FF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nta Naicker</dc:creator>
  <cp:keywords/>
  <dc:description/>
  <cp:lastModifiedBy>Deshanta Naicker</cp:lastModifiedBy>
  <cp:revision>1</cp:revision>
  <dcterms:created xsi:type="dcterms:W3CDTF">2023-09-21T14:36:00Z</dcterms:created>
  <dcterms:modified xsi:type="dcterms:W3CDTF">2023-09-2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0d70fa-317d-44c8-a422-95a048754774</vt:lpwstr>
  </property>
</Properties>
</file>